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2FC" w:rsidRPr="00042CF5" w:rsidRDefault="00042CF5">
      <w:pPr>
        <w:rPr>
          <w:lang w:val="en-US"/>
        </w:rPr>
      </w:pPr>
      <w:r>
        <w:rPr>
          <w:lang w:val="en-US"/>
        </w:rPr>
        <w:t>All authors declare no conflict of interests.</w:t>
      </w:r>
      <w:bookmarkStart w:id="0" w:name="_GoBack"/>
      <w:bookmarkEnd w:id="0"/>
    </w:p>
    <w:sectPr w:rsidR="00CF72FC" w:rsidRPr="00042C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CF5"/>
    <w:rsid w:val="00042CF5"/>
    <w:rsid w:val="00172ECE"/>
    <w:rsid w:val="00972D48"/>
    <w:rsid w:val="00A42351"/>
    <w:rsid w:val="00A46861"/>
    <w:rsid w:val="00D75AE4"/>
    <w:rsid w:val="00E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tcho Batchvarov</dc:creator>
  <cp:lastModifiedBy>Dimtcho Batchvarov</cp:lastModifiedBy>
  <cp:revision>1</cp:revision>
  <dcterms:created xsi:type="dcterms:W3CDTF">2016-05-12T18:25:00Z</dcterms:created>
  <dcterms:modified xsi:type="dcterms:W3CDTF">2016-05-12T18:25:00Z</dcterms:modified>
</cp:coreProperties>
</file>